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  <w:sz w:val="20"/>
          <w:szCs w:val="20"/>
        </w:rPr>
        <w:t>Additional file 1. Reliability and validity coefficients of psychiatric rating scales in Urdu that have undergone evaluation of criterion validity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4674" w:type="dxa"/>
        <w:jc w:val="center"/>
        <w:tblInd w:w="0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217"/>
        <w:gridCol w:w="720"/>
        <w:gridCol w:w="1800"/>
        <w:gridCol w:w="1080"/>
        <w:gridCol w:w="1397"/>
        <w:gridCol w:w="1980"/>
        <w:gridCol w:w="900"/>
        <w:gridCol w:w="1440"/>
        <w:gridCol w:w="900"/>
        <w:gridCol w:w="1080"/>
        <w:gridCol w:w="720"/>
        <w:gridCol w:w="720"/>
        <w:gridCol w:w="720"/>
      </w:tblGrid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cal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ud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tt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ample size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ld standar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liability evaluated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ut-off scor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rea under ROC Curv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ensitivity(%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pecificity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PV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PV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OMR (%)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KUA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5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iatric outpatients in Karachi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iatrists’ clinical diagnose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 items showed item-item correlation ≥ 0.7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6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7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squatter settlement in Karachi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7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iatrists’ clinical diagn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Item-item correlation 0.2-0.62, item-total correl. 0.29-0.7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/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8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Antenatal clinic attendees in Hyderabad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M-IV criteria applied by psychiatri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bach’s alpha=0.87, mean item-total correlation=0.4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R-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[8, 28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Villager near  Khanewal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t clearly mentioned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-rater reliability mentioned but no details given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SI-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4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ban community in Rawalpindi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BSI-44=760, ICD-10 RDC-2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D-10 research Diagnostic Crit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item agreement between raters=9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ral village in Punjab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4 = BSI, 191 = PA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D-10 Diagnostic Criteria for  Research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BSI item-agreement between raters over 9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/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ral village in Punjab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BSI= 628, PAS= 191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90% agreement for items between ra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20/2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 11/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SI-4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SI-2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SI-1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6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dical clinic attenders in a tertiary care hospital in Lahore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M III-R criteria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/2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/1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-6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SI-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7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ntain villages in Chitral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D-10 Diagnostic criteria for resear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item agreement between raters = 96.5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/2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HQ-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1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care attenders in Gujar Khan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HQ-12 = 294,   PAS = 23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ADS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Anxiety S.S.  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epression S.S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3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rdu-speaking psychiatric outpatients, Bradford, UK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/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HOW I FEEL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8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ntenatal clinic attendees in Hyderabad, Pakistan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M-IV criteria applied by psychiatri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ronbach’s alpha 0.92, mean item-total correlation 0.5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AD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19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patients &amp;  outpatients in Lahore,  rural community clinics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CD-10 diagnostic criteria for research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 for full scale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for AD scale = 0.9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pha for D scale = 0.9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/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H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6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ra village in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8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.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8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ra village in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Q= 259, PAS= 1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TSD-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[9]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ural Community outside Karachi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gnostic Interview Schedul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tions Inter-rater reliability but gives no detail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DQ</w:t>
            </w:r>
          </w:p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(Total difficut. score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9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Child psychiatry clinics in Karachi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 cases, 140 controls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linical assessment by child psychiatrist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RQ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6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ra village in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Q= 259, PAS= 1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/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.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9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.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40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ndra village in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RQ= 773, PAS ~ 263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5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ral village in Punjab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RQ =628, PAS= 191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90% agreement for items between rater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 7/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 3/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38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Mandra village in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RQ= 259, PAS= 103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2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sral village in Punjab, Pakis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RQ =664, PAS= 191 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ICD-10 Diagnostic Criteria for  Research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verall item agreement between raters over 90%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/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SD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1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 students, psychiatric outpatients and inpatient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iatrists’ clinical diagnosi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/2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/3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/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</w:tr>
      <w:tr>
        <w:trPr/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[20]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</w:rPr>
              <w:instrText xml:space="preserve"> ADDIN EN.CITE &lt;EndNote&gt;&lt;Cite&gt;&lt;Author&gt;Qayyum&lt;/Author&gt;&lt;Year&gt;2000&lt;/Year&gt;&lt;RecNum&gt;149&lt;/RecNum&gt;&lt;record&gt;&lt;rec-number&gt;149&lt;/rec-number&gt;&lt;ref-type name="Journal Article"&gt;17&lt;/ref-type&gt;&lt;contributors&gt;&lt;authors&gt;&lt;author&gt;Rashid Qayyum&lt;/author&gt;&lt;/authors&gt;&lt;/contributors&gt;&lt;titles&gt;&lt;title&gt;Measurement of depression - utility of a locally developed psychometric tool&lt;/title&gt;&lt;secondary-title&gt;Dissertation. College of Physicians and Surgeons Pakistan.&lt;/secondary-title&gt;&lt;/titles&gt;&lt;periodical&gt;&lt;full-title&gt;Dissertation. College of Physicians and Surgeons Pakistan.&lt;/full-title&gt;&lt;/periodical&gt;&lt;dates&gt;&lt;year&gt;2000&lt;/year&gt;&lt;/dates&gt;&lt;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</w:rPr>
              <w:t>[35</w:t>
            </w:r>
            <w:r>
              <w:rPr>
                <w:rFonts w:cs="Arial" w:ascii="Arial" w:hAnsi="Arial"/>
                <w:sz w:val="20"/>
                <w:szCs w:val="20"/>
              </w:rPr>
            </w:r>
            <w:r>
              <w:rPr>
                <w:sz w:val="20"/>
                <w:szCs w:val="20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</w:rPr>
              <w:t>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sychiatric patients and control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Pts = 47, controls = 36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M-IV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/3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</w:t>
            </w:r>
          </w:p>
        </w:tc>
      </w:tr>
    </w:tbl>
    <w:p>
      <w:pPr>
        <w:pStyle w:val="Normal"/>
        <w:spacing w:lineRule="auto" w:line="480"/>
        <w:ind w:firstLine="72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bCs/>
          <w:sz w:val="20"/>
          <w:szCs w:val="20"/>
        </w:rPr>
        <w:t>NR</w:t>
      </w:r>
      <w:r>
        <w:rPr>
          <w:rFonts w:cs="Arial" w:ascii="Arial" w:hAnsi="Arial"/>
          <w:sz w:val="20"/>
          <w:szCs w:val="20"/>
        </w:rPr>
        <w:t xml:space="preserve"> = Not reported, </w:t>
        <w:tab/>
      </w:r>
      <w:r>
        <w:rPr>
          <w:rFonts w:cs="Arial" w:ascii="Arial" w:hAnsi="Arial"/>
          <w:b/>
          <w:bCs/>
          <w:sz w:val="20"/>
          <w:szCs w:val="20"/>
        </w:rPr>
        <w:t>NPV</w:t>
      </w:r>
      <w:r>
        <w:rPr>
          <w:rFonts w:cs="Arial" w:ascii="Arial" w:hAnsi="Arial"/>
          <w:sz w:val="20"/>
          <w:szCs w:val="20"/>
        </w:rPr>
        <w:t xml:space="preserve">= Negative Predictive Value, </w:t>
        <w:tab/>
      </w:r>
      <w:r>
        <w:rPr>
          <w:rFonts w:cs="Arial" w:ascii="Arial" w:hAnsi="Arial"/>
          <w:b/>
          <w:bCs/>
          <w:sz w:val="20"/>
          <w:szCs w:val="20"/>
        </w:rPr>
        <w:t>OMR</w:t>
      </w:r>
      <w:r>
        <w:rPr>
          <w:rFonts w:cs="Arial" w:ascii="Arial" w:hAnsi="Arial"/>
          <w:sz w:val="20"/>
          <w:szCs w:val="20"/>
        </w:rPr>
        <w:t xml:space="preserve"> = Overall Misattribution rate, </w:t>
        <w:tab/>
        <w:tab/>
        <w:tab/>
        <w:tab/>
        <w:tab/>
        <w:tab/>
      </w:r>
      <w:r>
        <w:rPr>
          <w:rFonts w:cs="Arial" w:ascii="Arial" w:hAnsi="Arial"/>
          <w:b/>
          <w:bCs/>
          <w:sz w:val="20"/>
          <w:szCs w:val="20"/>
        </w:rPr>
        <w:t>PAS</w:t>
      </w:r>
      <w:r>
        <w:rPr>
          <w:rFonts w:cs="Arial" w:ascii="Arial" w:hAnsi="Arial"/>
          <w:sz w:val="20"/>
          <w:szCs w:val="20"/>
        </w:rPr>
        <w:t xml:space="preserve"> = Psychiatric Assessment Schedule, </w:t>
        <w:tab/>
        <w:tab/>
        <w:tab/>
      </w:r>
      <w:r>
        <w:rPr>
          <w:rFonts w:cs="Arial" w:ascii="Arial" w:hAnsi="Arial"/>
          <w:b/>
          <w:bCs/>
          <w:sz w:val="20"/>
          <w:szCs w:val="20"/>
        </w:rPr>
        <w:t xml:space="preserve">PPV </w:t>
      </w:r>
      <w:r>
        <w:rPr>
          <w:rFonts w:cs="Arial" w:ascii="Arial" w:hAnsi="Arial"/>
          <w:sz w:val="20"/>
          <w:szCs w:val="20"/>
        </w:rPr>
        <w:t xml:space="preserve">= Positive Predictive Value, 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6T05:34:00Z</dcterms:created>
  <dc:creator>ISD</dc:creator>
  <dc:description/>
  <cp:keywords/>
  <dc:language>en-US</dc:language>
  <cp:lastModifiedBy>ISD</cp:lastModifiedBy>
  <dcterms:modified xsi:type="dcterms:W3CDTF">2007-10-26T05:59:00Z</dcterms:modified>
  <cp:revision>31</cp:revision>
  <dc:subject/>
  <dc:title>Scale</dc:title>
</cp:coreProperties>
</file>